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DB830" w14:textId="3BFC9F69" w:rsidR="000156CA" w:rsidRPr="00387A40" w:rsidRDefault="000156CA" w:rsidP="000156CA">
      <w:pPr>
        <w:rPr>
          <w:rFonts w:ascii="Cambria" w:hAnsi="Cambria"/>
          <w:b/>
          <w:bCs/>
        </w:rPr>
      </w:pPr>
      <w:r w:rsidRPr="00387A40">
        <w:rPr>
          <w:rFonts w:ascii="Cambria" w:hAnsi="Cambria"/>
          <w:b/>
          <w:bCs/>
        </w:rPr>
        <w:t>S</w:t>
      </w:r>
      <w:r w:rsidR="003E0087">
        <w:rPr>
          <w:rFonts w:ascii="Cambria" w:hAnsi="Cambria"/>
          <w:b/>
          <w:bCs/>
        </w:rPr>
        <w:t>1</w:t>
      </w:r>
      <w:r w:rsidR="00DE7D8D">
        <w:rPr>
          <w:rFonts w:ascii="Cambria" w:hAnsi="Cambria"/>
          <w:b/>
          <w:bCs/>
        </w:rPr>
        <w:t xml:space="preserve"> Table</w:t>
      </w:r>
      <w:r w:rsidRPr="00387A40">
        <w:rPr>
          <w:rFonts w:ascii="Cambria" w:hAnsi="Cambria"/>
          <w:b/>
          <w:bCs/>
        </w:rPr>
        <w:t>. List of selected provinces and number of clusters for a tuberculosis patient cost survey in Lao PDR</w:t>
      </w:r>
    </w:p>
    <w:tbl>
      <w:tblPr>
        <w:tblW w:w="5098" w:type="dxa"/>
        <w:tblLook w:val="04A0" w:firstRow="1" w:lastRow="0" w:firstColumn="1" w:lastColumn="0" w:noHBand="0" w:noVBand="1"/>
      </w:tblPr>
      <w:tblGrid>
        <w:gridCol w:w="1980"/>
        <w:gridCol w:w="1701"/>
        <w:gridCol w:w="1417"/>
      </w:tblGrid>
      <w:tr w:rsidR="000156CA" w:rsidRPr="00387A40" w14:paraId="1683C514" w14:textId="77777777" w:rsidTr="003073DE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FF9FA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b/>
                <w:bCs/>
                <w:lang w:eastAsia="en-GB"/>
              </w:rPr>
              <w:t>Provinc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5E56D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b/>
                <w:bCs/>
                <w:lang w:eastAsia="en-GB"/>
              </w:rPr>
              <w:t>No of case in 20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F7F4E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b/>
                <w:bCs/>
                <w:lang w:eastAsia="en-GB"/>
              </w:rPr>
              <w:t>Number of clusters</w:t>
            </w:r>
          </w:p>
        </w:tc>
      </w:tr>
      <w:tr w:rsidR="000156CA" w:rsidRPr="00387A40" w14:paraId="330E2A26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C5FC3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Champas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2B154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7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9B62A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3 </w:t>
            </w:r>
          </w:p>
        </w:tc>
      </w:tr>
      <w:tr w:rsidR="000156CA" w:rsidRPr="00387A40" w14:paraId="345FFF3C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3B2D2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Saisombou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FF2EA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6BF92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1 </w:t>
            </w:r>
          </w:p>
        </w:tc>
      </w:tr>
      <w:tr w:rsidR="000156CA" w:rsidRPr="00387A40" w14:paraId="3C7A248C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F674D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Xiengkhu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AF240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C7610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0 </w:t>
            </w:r>
          </w:p>
        </w:tc>
      </w:tr>
      <w:tr w:rsidR="000156CA" w:rsidRPr="00387A40" w14:paraId="34221AFC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8D571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Khammu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12DEF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5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C1A84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2 </w:t>
            </w:r>
          </w:p>
        </w:tc>
      </w:tr>
      <w:tr w:rsidR="000156CA" w:rsidRPr="00387A40" w14:paraId="494DE7DB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21801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Phongs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FABC5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D4A09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-   </w:t>
            </w:r>
          </w:p>
        </w:tc>
      </w:tr>
      <w:tr w:rsidR="000156CA" w:rsidRPr="00387A40" w14:paraId="0C55E834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489F3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Oudomx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D122F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2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F65EC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2 </w:t>
            </w:r>
          </w:p>
        </w:tc>
      </w:tr>
      <w:tr w:rsidR="000156CA" w:rsidRPr="00387A40" w14:paraId="45C61EDD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9C1B8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Sek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99DD7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90D75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-   </w:t>
            </w:r>
          </w:p>
        </w:tc>
      </w:tr>
      <w:tr w:rsidR="000156CA" w:rsidRPr="00387A40" w14:paraId="5A9893E2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AEA90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Vientiane Capit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56DD4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1,1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33DD9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5 </w:t>
            </w:r>
          </w:p>
        </w:tc>
      </w:tr>
      <w:tr w:rsidR="000156CA" w:rsidRPr="00387A40" w14:paraId="195A6745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E2E14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Attap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A7B19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1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15303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-   </w:t>
            </w:r>
          </w:p>
        </w:tc>
      </w:tr>
      <w:tr w:rsidR="000156CA" w:rsidRPr="00387A40" w14:paraId="1C6388A5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878FD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Vientiane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66138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2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C7CFC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2 </w:t>
            </w:r>
          </w:p>
        </w:tc>
      </w:tr>
      <w:tr w:rsidR="000156CA" w:rsidRPr="00387A40" w14:paraId="3C28C946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DE527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Xaiyabu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CE062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2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8F9EC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1 </w:t>
            </w:r>
          </w:p>
        </w:tc>
      </w:tr>
      <w:tr w:rsidR="000156CA" w:rsidRPr="00387A40" w14:paraId="297A8E09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E438C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Luangphab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1FF6B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4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07021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1 </w:t>
            </w:r>
          </w:p>
        </w:tc>
      </w:tr>
      <w:tr w:rsidR="000156CA" w:rsidRPr="00387A40" w14:paraId="54522171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7C643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Luangnamt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DCDC3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2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B6803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1 </w:t>
            </w:r>
          </w:p>
        </w:tc>
      </w:tr>
      <w:tr w:rsidR="000156CA" w:rsidRPr="00387A40" w14:paraId="3C0E05C6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9CAAF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Huap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18539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0BA0C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-   </w:t>
            </w:r>
          </w:p>
        </w:tc>
      </w:tr>
      <w:tr w:rsidR="000156CA" w:rsidRPr="00387A40" w14:paraId="5B969180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0453D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Savannakh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CF381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8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65423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4 </w:t>
            </w:r>
          </w:p>
        </w:tc>
      </w:tr>
      <w:tr w:rsidR="000156CA" w:rsidRPr="00387A40" w14:paraId="2AB3C695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8B155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Sarav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7D328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4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C9819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2 </w:t>
            </w:r>
          </w:p>
        </w:tc>
      </w:tr>
      <w:tr w:rsidR="000156CA" w:rsidRPr="00387A40" w14:paraId="76FCBA72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61141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Bolikhamx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0BD43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1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9743B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 1 </w:t>
            </w:r>
          </w:p>
        </w:tc>
      </w:tr>
      <w:tr w:rsidR="000156CA" w:rsidRPr="00387A40" w14:paraId="156068C0" w14:textId="77777777" w:rsidTr="003073DE">
        <w:trPr>
          <w:trHeight w:val="3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99E66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>Boke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E99FA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19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5ED61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lang w:eastAsia="en-GB"/>
              </w:rPr>
              <w:t xml:space="preserve">                -   </w:t>
            </w:r>
          </w:p>
        </w:tc>
      </w:tr>
      <w:tr w:rsidR="000156CA" w:rsidRPr="00387A40" w14:paraId="246C99D4" w14:textId="77777777" w:rsidTr="003073DE">
        <w:trPr>
          <w:trHeight w:val="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F3E4E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b/>
                <w:bCs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604CA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b/>
                <w:bCs/>
                <w:lang w:eastAsia="en-GB"/>
              </w:rPr>
              <w:t xml:space="preserve">         5,9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273AE" w14:textId="77777777" w:rsidR="000156CA" w:rsidRPr="00387A40" w:rsidRDefault="000156CA" w:rsidP="003073DE">
            <w:pPr>
              <w:spacing w:after="0" w:line="288" w:lineRule="auto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387A40">
              <w:rPr>
                <w:rFonts w:ascii="Cambria" w:eastAsia="Times New Roman" w:hAnsi="Cambria" w:cs="Calibri"/>
                <w:b/>
                <w:bCs/>
                <w:lang w:eastAsia="en-GB"/>
              </w:rPr>
              <w:t xml:space="preserve">               25 </w:t>
            </w:r>
          </w:p>
        </w:tc>
      </w:tr>
    </w:tbl>
    <w:p w14:paraId="755615A8" w14:textId="77777777" w:rsidR="000156CA" w:rsidRPr="00387A40" w:rsidRDefault="000156CA" w:rsidP="000156CA">
      <w:pPr>
        <w:rPr>
          <w:rFonts w:ascii="Cambria" w:hAnsi="Cambria"/>
          <w:b/>
          <w:bCs/>
        </w:rPr>
      </w:pPr>
    </w:p>
    <w:p w14:paraId="0D2BCED8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CA"/>
    <w:rsid w:val="000156CA"/>
    <w:rsid w:val="002C62E0"/>
    <w:rsid w:val="003E0087"/>
    <w:rsid w:val="009F7741"/>
    <w:rsid w:val="00DE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D5379"/>
  <w15:chartTrackingRefBased/>
  <w15:docId w15:val="{D77B00FD-686B-4923-830C-BEEA30268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6CA"/>
    <w:pPr>
      <w:spacing w:after="160" w:line="259" w:lineRule="auto"/>
    </w:pPr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27</cp:lastModifiedBy>
  <cp:revision>3</cp:revision>
  <dcterms:created xsi:type="dcterms:W3CDTF">2020-10-30T13:39:00Z</dcterms:created>
  <dcterms:modified xsi:type="dcterms:W3CDTF">2020-10-31T19:28:00Z</dcterms:modified>
</cp:coreProperties>
</file>